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778" w:rsidRDefault="00645778" w:rsidP="00C0327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Systematic review and meta-analysis on the e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ffect of vitamin D supplementation on respiratory tract infection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 in healthy individuals</w:t>
      </w:r>
      <w:r w:rsidR="00536F49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. </w:t>
      </w:r>
    </w:p>
    <w:p w:rsidR="00C03279" w:rsidRPr="006E6D66" w:rsidRDefault="00C03279" w:rsidP="00C03279">
      <w:pPr>
        <w:spacing w:after="0" w:line="48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6E6D66">
        <w:rPr>
          <w:rFonts w:ascii="Times New Roman" w:hAnsi="Times New Roman" w:cs="Times New Roman"/>
          <w:sz w:val="18"/>
          <w:szCs w:val="24"/>
          <w:lang w:val="en-US"/>
        </w:rPr>
        <w:t>D</w:t>
      </w:r>
      <w:r w:rsidR="001E635C" w:rsidRPr="006E6D66">
        <w:rPr>
          <w:rFonts w:ascii="Times New Roman" w:hAnsi="Times New Roman" w:cs="Times New Roman"/>
          <w:sz w:val="18"/>
          <w:szCs w:val="24"/>
          <w:lang w:val="en-US"/>
        </w:rPr>
        <w:t>anielle Vuichard</w:t>
      </w:r>
      <w:r w:rsidR="000742AB" w:rsidRPr="006E6D66">
        <w:rPr>
          <w:rFonts w:ascii="Times New Roman" w:hAnsi="Times New Roman" w:cs="Times New Roman"/>
          <w:sz w:val="18"/>
          <w:szCs w:val="24"/>
          <w:lang w:val="en-US"/>
        </w:rPr>
        <w:t xml:space="preserve"> Gysin</w:t>
      </w:r>
      <w:r w:rsidR="001E635C" w:rsidRPr="006E6D66">
        <w:rPr>
          <w:rFonts w:ascii="Times New Roman" w:hAnsi="Times New Roman" w:cs="Times New Roman"/>
          <w:sz w:val="18"/>
          <w:szCs w:val="24"/>
          <w:lang w:val="en-US"/>
        </w:rPr>
        <w:t>, Dyda Dao, Christian</w:t>
      </w:r>
      <w:r w:rsidR="003764E7" w:rsidRPr="006E6D66">
        <w:rPr>
          <w:rFonts w:ascii="Times New Roman" w:hAnsi="Times New Roman" w:cs="Times New Roman"/>
          <w:sz w:val="18"/>
          <w:szCs w:val="24"/>
          <w:lang w:val="en-US"/>
        </w:rPr>
        <w:t xml:space="preserve"> Michael</w:t>
      </w:r>
      <w:r w:rsidR="001E635C" w:rsidRPr="006E6D66">
        <w:rPr>
          <w:rFonts w:ascii="Times New Roman" w:hAnsi="Times New Roman" w:cs="Times New Roman"/>
          <w:sz w:val="18"/>
          <w:szCs w:val="24"/>
          <w:lang w:val="en-US"/>
        </w:rPr>
        <w:t xml:space="preserve"> Gysin, Lyubov Lytvyn, Mark Loeb</w:t>
      </w:r>
    </w:p>
    <w:p w:rsidR="006E6D66" w:rsidRDefault="006E6D66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5938E6" w:rsidRDefault="00C764A9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4 Fig</w:t>
      </w:r>
      <w:bookmarkStart w:id="0" w:name="_GoBack"/>
      <w:bookmarkEnd w:id="0"/>
      <w:r w:rsidRPr="006856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Pr="00685658">
        <w:rPr>
          <w:rFonts w:ascii="Times New Roman" w:hAnsi="Times New Roman" w:cs="Times New Roman"/>
          <w:b/>
          <w:color w:val="000000" w:themeColor="text1"/>
          <w:sz w:val="24"/>
        </w:rPr>
        <w:t>Sensitivity analysis for the effect of vitamin D on clinical RTI removing one study in turn.</w:t>
      </w:r>
    </w:p>
    <w:p w:rsidR="00D05EAF" w:rsidRPr="005938E6" w:rsidRDefault="005938E6" w:rsidP="005938E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D8762A">
        <w:rPr>
          <w:noProof/>
          <w:lang w:eastAsia="en-CA"/>
        </w:rPr>
        <w:drawing>
          <wp:anchor distT="0" distB="0" distL="114300" distR="114300" simplePos="0" relativeHeight="251667456" behindDoc="1" locked="0" layoutInCell="1" allowOverlap="1" wp14:anchorId="4CAB14DD" wp14:editId="5A4C4EA1">
            <wp:simplePos x="0" y="0"/>
            <wp:positionH relativeFrom="margin">
              <wp:align>left</wp:align>
            </wp:positionH>
            <wp:positionV relativeFrom="paragraph">
              <wp:posOffset>11430</wp:posOffset>
            </wp:positionV>
            <wp:extent cx="5344795" cy="3068955"/>
            <wp:effectExtent l="0" t="0" r="8255" b="0"/>
            <wp:wrapTight wrapText="bothSides">
              <wp:wrapPolygon edited="0">
                <wp:start x="0" y="0"/>
                <wp:lineTo x="0" y="21453"/>
                <wp:lineTo x="21556" y="21453"/>
                <wp:lineTo x="21556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65" t="13980" r="6998" b="17460"/>
                    <a:stretch/>
                  </pic:blipFill>
                  <pic:spPr bwMode="auto">
                    <a:xfrm>
                      <a:off x="0" y="0"/>
                      <a:ext cx="5344795" cy="3068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p w:rsidR="00D05EAF" w:rsidRDefault="00D05EAF">
      <w:pPr>
        <w:rPr>
          <w:rFonts w:ascii="Times New Roman" w:hAnsi="Times New Roman" w:cs="Times New Roman"/>
          <w:b/>
          <w:sz w:val="24"/>
        </w:rPr>
      </w:pPr>
    </w:p>
    <w:sectPr w:rsidR="00D05EAF" w:rsidSect="0082658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152" w:rsidRDefault="00EF0152" w:rsidP="00AA7C7C">
      <w:pPr>
        <w:spacing w:after="0" w:line="240" w:lineRule="auto"/>
      </w:pPr>
      <w:r>
        <w:separator/>
      </w:r>
    </w:p>
  </w:endnote>
  <w:endnote w:type="continuationSeparator" w:id="0">
    <w:p w:rsidR="00EF0152" w:rsidRDefault="00EF0152" w:rsidP="00AA7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152" w:rsidRDefault="00EF0152" w:rsidP="00AA7C7C">
      <w:pPr>
        <w:spacing w:after="0" w:line="240" w:lineRule="auto"/>
      </w:pPr>
      <w:r>
        <w:separator/>
      </w:r>
    </w:p>
  </w:footnote>
  <w:footnote w:type="continuationSeparator" w:id="0">
    <w:p w:rsidR="00EF0152" w:rsidRDefault="00EF0152" w:rsidP="00AA7C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995531"/>
    <w:multiLevelType w:val="hybridMultilevel"/>
    <w:tmpl w:val="F6547AC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37D"/>
    <w:rsid w:val="000742AB"/>
    <w:rsid w:val="000A0A3C"/>
    <w:rsid w:val="000E757B"/>
    <w:rsid w:val="000F2931"/>
    <w:rsid w:val="000F5CBA"/>
    <w:rsid w:val="00114A04"/>
    <w:rsid w:val="0015129E"/>
    <w:rsid w:val="00166056"/>
    <w:rsid w:val="00180CC4"/>
    <w:rsid w:val="00185258"/>
    <w:rsid w:val="00192A1C"/>
    <w:rsid w:val="001B3B1C"/>
    <w:rsid w:val="001D76F6"/>
    <w:rsid w:val="001E635C"/>
    <w:rsid w:val="001E789D"/>
    <w:rsid w:val="00206DB4"/>
    <w:rsid w:val="00275122"/>
    <w:rsid w:val="002B67FC"/>
    <w:rsid w:val="00307302"/>
    <w:rsid w:val="003345CC"/>
    <w:rsid w:val="00360293"/>
    <w:rsid w:val="003764E7"/>
    <w:rsid w:val="00395697"/>
    <w:rsid w:val="003D33DF"/>
    <w:rsid w:val="003F096F"/>
    <w:rsid w:val="00435A20"/>
    <w:rsid w:val="00483DE1"/>
    <w:rsid w:val="004B3B48"/>
    <w:rsid w:val="004C76AD"/>
    <w:rsid w:val="005122D4"/>
    <w:rsid w:val="00522DA9"/>
    <w:rsid w:val="00536F49"/>
    <w:rsid w:val="005506DE"/>
    <w:rsid w:val="005938E6"/>
    <w:rsid w:val="005D58DC"/>
    <w:rsid w:val="005D5909"/>
    <w:rsid w:val="00645778"/>
    <w:rsid w:val="006A00FC"/>
    <w:rsid w:val="006E6D66"/>
    <w:rsid w:val="006F4A84"/>
    <w:rsid w:val="00764381"/>
    <w:rsid w:val="00787BB1"/>
    <w:rsid w:val="00806CA6"/>
    <w:rsid w:val="00815B66"/>
    <w:rsid w:val="00825618"/>
    <w:rsid w:val="00826582"/>
    <w:rsid w:val="008435F7"/>
    <w:rsid w:val="00845F7B"/>
    <w:rsid w:val="008A28F9"/>
    <w:rsid w:val="008B7B91"/>
    <w:rsid w:val="008C317B"/>
    <w:rsid w:val="009359C4"/>
    <w:rsid w:val="00937332"/>
    <w:rsid w:val="00955166"/>
    <w:rsid w:val="0097073F"/>
    <w:rsid w:val="009963FA"/>
    <w:rsid w:val="009A25E3"/>
    <w:rsid w:val="009C0AF1"/>
    <w:rsid w:val="009D737C"/>
    <w:rsid w:val="00A263B3"/>
    <w:rsid w:val="00A66C75"/>
    <w:rsid w:val="00A8369B"/>
    <w:rsid w:val="00AA7C7C"/>
    <w:rsid w:val="00AF2C93"/>
    <w:rsid w:val="00B02BE9"/>
    <w:rsid w:val="00B23DD6"/>
    <w:rsid w:val="00B444A8"/>
    <w:rsid w:val="00B44A52"/>
    <w:rsid w:val="00C03279"/>
    <w:rsid w:val="00C20D69"/>
    <w:rsid w:val="00C419FB"/>
    <w:rsid w:val="00C60239"/>
    <w:rsid w:val="00C74A8B"/>
    <w:rsid w:val="00C76050"/>
    <w:rsid w:val="00C764A9"/>
    <w:rsid w:val="00CA13CA"/>
    <w:rsid w:val="00CA38F3"/>
    <w:rsid w:val="00CB5DF4"/>
    <w:rsid w:val="00CC4641"/>
    <w:rsid w:val="00D000DE"/>
    <w:rsid w:val="00D05EAF"/>
    <w:rsid w:val="00D3399E"/>
    <w:rsid w:val="00D4181E"/>
    <w:rsid w:val="00D814C0"/>
    <w:rsid w:val="00DA45A5"/>
    <w:rsid w:val="00DB2820"/>
    <w:rsid w:val="00E041BF"/>
    <w:rsid w:val="00E5741B"/>
    <w:rsid w:val="00E7637D"/>
    <w:rsid w:val="00E81A98"/>
    <w:rsid w:val="00EC1801"/>
    <w:rsid w:val="00ED45AA"/>
    <w:rsid w:val="00EE6A0E"/>
    <w:rsid w:val="00EF0152"/>
    <w:rsid w:val="00F0799E"/>
    <w:rsid w:val="00F10041"/>
    <w:rsid w:val="00F17AE9"/>
    <w:rsid w:val="00F62BDB"/>
    <w:rsid w:val="00F760BC"/>
    <w:rsid w:val="00FA2CD2"/>
    <w:rsid w:val="00FB0EA7"/>
    <w:rsid w:val="00FB153E"/>
    <w:rsid w:val="00FD077F"/>
    <w:rsid w:val="00FD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C214BC2-6105-4516-B105-8043C35C9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8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2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60239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239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60239"/>
    <w:rPr>
      <w:color w:val="0563C1" w:themeColor="hyperlink"/>
      <w:u w:val="single"/>
    </w:rPr>
  </w:style>
  <w:style w:type="paragraph" w:customStyle="1" w:styleId="fixedtext">
    <w:name w:val="fixedtext"/>
    <w:basedOn w:val="Normal"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NormalWeb">
    <w:name w:val="Normal (Web)"/>
    <w:basedOn w:val="Normal"/>
    <w:uiPriority w:val="99"/>
    <w:semiHidden/>
    <w:unhideWhenUsed/>
    <w:rsid w:val="001D76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styleId="ListParagraph">
    <w:name w:val="List Paragraph"/>
    <w:basedOn w:val="Normal"/>
    <w:uiPriority w:val="34"/>
    <w:qFormat/>
    <w:rsid w:val="009C0AF1"/>
    <w:pPr>
      <w:ind w:left="720"/>
      <w:contextualSpacing/>
    </w:pPr>
  </w:style>
  <w:style w:type="character" w:customStyle="1" w:styleId="searchhistory-search-term">
    <w:name w:val="searchhistory-search-term"/>
    <w:basedOn w:val="DefaultParagraphFont"/>
    <w:rsid w:val="009C0AF1"/>
  </w:style>
  <w:style w:type="paragraph" w:styleId="Header">
    <w:name w:val="header"/>
    <w:basedOn w:val="Normal"/>
    <w:link w:val="Head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C7C"/>
  </w:style>
  <w:style w:type="paragraph" w:styleId="Footer">
    <w:name w:val="footer"/>
    <w:basedOn w:val="Normal"/>
    <w:link w:val="FooterChar"/>
    <w:uiPriority w:val="99"/>
    <w:unhideWhenUsed/>
    <w:rsid w:val="00AA7C7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C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78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4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8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4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Vuichard</dc:creator>
  <cp:keywords/>
  <dc:description/>
  <cp:lastModifiedBy>Danielle Vuichard</cp:lastModifiedBy>
  <cp:revision>5</cp:revision>
  <cp:lastPrinted>2016-06-15T19:52:00Z</cp:lastPrinted>
  <dcterms:created xsi:type="dcterms:W3CDTF">2016-09-05T11:57:00Z</dcterms:created>
  <dcterms:modified xsi:type="dcterms:W3CDTF">2016-09-05T12:03:00Z</dcterms:modified>
</cp:coreProperties>
</file>